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C96F0" w14:textId="1B65FA08" w:rsidR="001461FC" w:rsidRPr="00151D11" w:rsidRDefault="001461FC" w:rsidP="001461FC">
      <w:pPr>
        <w:rPr>
          <w:rFonts w:ascii="Times New Roman" w:hAnsi="Times New Roman" w:cs="Times New Roman"/>
          <w:b/>
          <w:bCs/>
          <w:lang w:val="en-US"/>
        </w:rPr>
      </w:pPr>
      <w:r w:rsidRPr="00151D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5D1BC4">
        <w:rPr>
          <w:rFonts w:ascii="Times New Roman" w:hAnsi="Times New Roman" w:cs="Times New Roman"/>
          <w:b/>
          <w:bCs/>
          <w:lang w:val="en-US"/>
        </w:rPr>
        <w:t>4</w:t>
      </w:r>
      <w:r w:rsidRPr="00151D11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Hlk188967424"/>
      <w:r w:rsidRPr="00151D11">
        <w:rPr>
          <w:rFonts w:ascii="Times New Roman" w:hAnsi="Times New Roman" w:cs="Times New Roman"/>
          <w:lang w:val="en-US"/>
        </w:rPr>
        <w:t xml:space="preserve">Odds of </w:t>
      </w:r>
      <w:r w:rsidR="00E04D7B">
        <w:rPr>
          <w:rFonts w:ascii="Times New Roman" w:hAnsi="Times New Roman" w:cs="Times New Roman"/>
          <w:lang w:val="en-US"/>
        </w:rPr>
        <w:t>normal</w:t>
      </w:r>
      <w:r w:rsidRPr="00151D11">
        <w:rPr>
          <w:rFonts w:ascii="Times New Roman" w:hAnsi="Times New Roman" w:cs="Times New Roman"/>
          <w:lang w:val="en-US"/>
        </w:rPr>
        <w:t xml:space="preserve"> </w:t>
      </w:r>
      <w:r w:rsidR="00C64DAE">
        <w:rPr>
          <w:rFonts w:ascii="Times New Roman" w:hAnsi="Times New Roman" w:cs="Times New Roman"/>
          <w:lang w:val="en-US"/>
        </w:rPr>
        <w:t xml:space="preserve">vs. testosterone insufficiency </w:t>
      </w:r>
      <w:r>
        <w:rPr>
          <w:rFonts w:ascii="Times New Roman" w:hAnsi="Times New Roman" w:cs="Times New Roman"/>
          <w:lang w:val="en-US"/>
        </w:rPr>
        <w:t>based on the European Association of Urology</w:t>
      </w:r>
      <w:r w:rsidRPr="00151D11">
        <w:rPr>
          <w:rFonts w:ascii="Times New Roman" w:hAnsi="Times New Roman" w:cs="Times New Roman"/>
          <w:lang w:val="en-US"/>
        </w:rPr>
        <w:t xml:space="preserve"> with higher handgrip strength or higher </w:t>
      </w:r>
      <w:r w:rsidR="00167BA8">
        <w:rPr>
          <w:rFonts w:ascii="Times New Roman" w:hAnsi="Times New Roman" w:cs="Times New Roman"/>
          <w:lang w:val="en-US"/>
        </w:rPr>
        <w:t>appendicular lean soft tissue</w:t>
      </w:r>
      <w:r w:rsidR="00167BA8" w:rsidRPr="00151D11">
        <w:rPr>
          <w:rFonts w:ascii="Times New Roman" w:hAnsi="Times New Roman" w:cs="Times New Roman"/>
          <w:lang w:val="en-US"/>
        </w:rPr>
        <w:t xml:space="preserve"> index</w:t>
      </w:r>
      <w:r w:rsidRPr="00151D11">
        <w:rPr>
          <w:rFonts w:ascii="Times New Roman" w:hAnsi="Times New Roman" w:cs="Times New Roman"/>
          <w:lang w:val="en-US"/>
        </w:rPr>
        <w:t>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316"/>
        <w:gridCol w:w="1114"/>
        <w:gridCol w:w="1652"/>
        <w:gridCol w:w="1170"/>
        <w:gridCol w:w="1260"/>
        <w:gridCol w:w="1800"/>
        <w:gridCol w:w="1080"/>
        <w:gridCol w:w="990"/>
        <w:gridCol w:w="1890"/>
      </w:tblGrid>
      <w:tr w:rsidR="001461FC" w:rsidRPr="00151D11" w14:paraId="72C2BBCD" w14:textId="77777777" w:rsidTr="00302747">
        <w:tc>
          <w:tcPr>
            <w:tcW w:w="13855" w:type="dxa"/>
            <w:gridSpan w:val="10"/>
          </w:tcPr>
          <w:p w14:paraId="1A776DF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</w:tr>
      <w:tr w:rsidR="001461FC" w:rsidRPr="00151D11" w14:paraId="6B651033" w14:textId="77777777" w:rsidTr="00302747">
        <w:tc>
          <w:tcPr>
            <w:tcW w:w="1583" w:type="dxa"/>
          </w:tcPr>
          <w:p w14:paraId="33AB9937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921A2A1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7A68D78C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232206A1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1461FC" w:rsidRPr="00151D11" w14:paraId="6A1D63FC" w14:textId="77777777" w:rsidTr="00302747">
        <w:tc>
          <w:tcPr>
            <w:tcW w:w="1583" w:type="dxa"/>
          </w:tcPr>
          <w:p w14:paraId="1F2B59D5" w14:textId="77777777" w:rsidR="001461FC" w:rsidRPr="00151D11" w:rsidRDefault="001461F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5D220A08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7DE7C3F2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3F552276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4017D2F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6D056695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033D50F4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625746A1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93D6BDA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545F611C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1461FC" w:rsidRPr="00151D11" w14:paraId="3B3BC400" w14:textId="77777777" w:rsidTr="00302747">
        <w:tc>
          <w:tcPr>
            <w:tcW w:w="1583" w:type="dxa"/>
          </w:tcPr>
          <w:p w14:paraId="04919B35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60FBFFDE" w14:textId="54B037D8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114" w:type="dxa"/>
          </w:tcPr>
          <w:p w14:paraId="3E93C9A8" w14:textId="2F17CADF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652" w:type="dxa"/>
          </w:tcPr>
          <w:p w14:paraId="46ABFBFC" w14:textId="4FB7ED60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– 1.43</w:t>
            </w:r>
          </w:p>
        </w:tc>
        <w:tc>
          <w:tcPr>
            <w:tcW w:w="1170" w:type="dxa"/>
          </w:tcPr>
          <w:p w14:paraId="4EEED71A" w14:textId="184B0685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1260" w:type="dxa"/>
          </w:tcPr>
          <w:p w14:paraId="3BBED125" w14:textId="2001CBEE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800" w:type="dxa"/>
          </w:tcPr>
          <w:p w14:paraId="226A43F9" w14:textId="679219BB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– 1.79</w:t>
            </w:r>
          </w:p>
        </w:tc>
        <w:tc>
          <w:tcPr>
            <w:tcW w:w="1080" w:type="dxa"/>
          </w:tcPr>
          <w:p w14:paraId="61BE5E87" w14:textId="4C34089D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990" w:type="dxa"/>
          </w:tcPr>
          <w:p w14:paraId="5F3D4E49" w14:textId="1640D347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890" w:type="dxa"/>
          </w:tcPr>
          <w:p w14:paraId="4DF14047" w14:textId="496D892B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– 1.80</w:t>
            </w:r>
          </w:p>
        </w:tc>
      </w:tr>
      <w:tr w:rsidR="001461FC" w:rsidRPr="00151D11" w14:paraId="331BB29D" w14:textId="77777777" w:rsidTr="00302747">
        <w:tc>
          <w:tcPr>
            <w:tcW w:w="1583" w:type="dxa"/>
          </w:tcPr>
          <w:p w14:paraId="7EDB1687" w14:textId="59683D91" w:rsidR="001461FC" w:rsidRPr="00151D11" w:rsidRDefault="00167BA8" w:rsidP="003027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35FC33C7" w14:textId="545B2665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275B2127" w14:textId="3A517A11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652" w:type="dxa"/>
          </w:tcPr>
          <w:p w14:paraId="6E13900F" w14:textId="380F606D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 – 0.80</w:t>
            </w:r>
          </w:p>
        </w:tc>
        <w:tc>
          <w:tcPr>
            <w:tcW w:w="1170" w:type="dxa"/>
          </w:tcPr>
          <w:p w14:paraId="7F8A86CE" w14:textId="759FF07D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260" w:type="dxa"/>
          </w:tcPr>
          <w:p w14:paraId="00629AAE" w14:textId="19417FD0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800" w:type="dxa"/>
          </w:tcPr>
          <w:p w14:paraId="61D4B2D7" w14:textId="6867C260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– 1.94</w:t>
            </w:r>
          </w:p>
        </w:tc>
        <w:tc>
          <w:tcPr>
            <w:tcW w:w="1080" w:type="dxa"/>
          </w:tcPr>
          <w:p w14:paraId="37DDD3B3" w14:textId="3301EFEB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90" w:type="dxa"/>
          </w:tcPr>
          <w:p w14:paraId="540F49FA" w14:textId="63C82767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1890" w:type="dxa"/>
          </w:tcPr>
          <w:p w14:paraId="6995CE64" w14:textId="712E2026" w:rsidR="001461FC" w:rsidRPr="00151D11" w:rsidRDefault="00E1691A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– 1.92</w:t>
            </w:r>
          </w:p>
        </w:tc>
      </w:tr>
      <w:tr w:rsidR="001461FC" w:rsidRPr="00151D11" w14:paraId="3B670C3C" w14:textId="77777777" w:rsidTr="00302747">
        <w:tc>
          <w:tcPr>
            <w:tcW w:w="13855" w:type="dxa"/>
            <w:gridSpan w:val="10"/>
          </w:tcPr>
          <w:p w14:paraId="489FF42C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1461FC" w:rsidRPr="00151D11" w14:paraId="33611336" w14:textId="77777777" w:rsidTr="00302747">
        <w:tc>
          <w:tcPr>
            <w:tcW w:w="1583" w:type="dxa"/>
          </w:tcPr>
          <w:p w14:paraId="7B4D21E0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919848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2FE66D8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34BC359A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1461FC" w:rsidRPr="00151D11" w14:paraId="74720954" w14:textId="77777777" w:rsidTr="00302747">
        <w:tc>
          <w:tcPr>
            <w:tcW w:w="1583" w:type="dxa"/>
          </w:tcPr>
          <w:p w14:paraId="2E2AD649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3C6B75ED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0197E2E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3AE8C801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0F4DB385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32ECBC80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3F084368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3B0EBC81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F6284E5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41910B7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1461FC" w:rsidRPr="00151D11" w14:paraId="7DC070D0" w14:textId="77777777" w:rsidTr="00302747">
        <w:tc>
          <w:tcPr>
            <w:tcW w:w="1583" w:type="dxa"/>
          </w:tcPr>
          <w:p w14:paraId="55DCDCB1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150B51D6" w14:textId="030F46AE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114" w:type="dxa"/>
          </w:tcPr>
          <w:p w14:paraId="6E4F48EB" w14:textId="34A82575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652" w:type="dxa"/>
          </w:tcPr>
          <w:p w14:paraId="72AD58D4" w14:textId="704B498F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– 1.31</w:t>
            </w:r>
          </w:p>
        </w:tc>
        <w:tc>
          <w:tcPr>
            <w:tcW w:w="1170" w:type="dxa"/>
          </w:tcPr>
          <w:p w14:paraId="7F35A7C9" w14:textId="65A7FD9E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260" w:type="dxa"/>
          </w:tcPr>
          <w:p w14:paraId="4872C414" w14:textId="4D05D8F6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800" w:type="dxa"/>
          </w:tcPr>
          <w:p w14:paraId="75D9090E" w14:textId="54FA7042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 – 1.65</w:t>
            </w:r>
          </w:p>
        </w:tc>
        <w:tc>
          <w:tcPr>
            <w:tcW w:w="1080" w:type="dxa"/>
          </w:tcPr>
          <w:p w14:paraId="223D5D77" w14:textId="6CFC3F6D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90" w:type="dxa"/>
          </w:tcPr>
          <w:p w14:paraId="27376FFB" w14:textId="0F3E473E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890" w:type="dxa"/>
          </w:tcPr>
          <w:p w14:paraId="14CFAA2E" w14:textId="217BDBE4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– 1.63</w:t>
            </w:r>
          </w:p>
        </w:tc>
      </w:tr>
      <w:tr w:rsidR="00167BA8" w:rsidRPr="00151D11" w14:paraId="56B8B179" w14:textId="77777777" w:rsidTr="00302747">
        <w:tc>
          <w:tcPr>
            <w:tcW w:w="1583" w:type="dxa"/>
          </w:tcPr>
          <w:p w14:paraId="5AB4CE0D" w14:textId="235D95FE" w:rsidR="00167BA8" w:rsidRPr="00151D11" w:rsidRDefault="00167BA8" w:rsidP="00167B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6551B78A" w14:textId="21984370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114" w:type="dxa"/>
          </w:tcPr>
          <w:p w14:paraId="0AFB1BC7" w14:textId="6CE07C86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652" w:type="dxa"/>
          </w:tcPr>
          <w:p w14:paraId="5E655152" w14:textId="69960EBE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 – 1.02</w:t>
            </w:r>
          </w:p>
        </w:tc>
        <w:tc>
          <w:tcPr>
            <w:tcW w:w="1170" w:type="dxa"/>
          </w:tcPr>
          <w:p w14:paraId="6FEDA12F" w14:textId="1FCBD6DE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260" w:type="dxa"/>
          </w:tcPr>
          <w:p w14:paraId="0A4D8595" w14:textId="7F2D08B1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800" w:type="dxa"/>
          </w:tcPr>
          <w:p w14:paraId="5B0A6232" w14:textId="29AB8CCD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– 2.41</w:t>
            </w:r>
          </w:p>
        </w:tc>
        <w:tc>
          <w:tcPr>
            <w:tcW w:w="1080" w:type="dxa"/>
          </w:tcPr>
          <w:p w14:paraId="3865F36D" w14:textId="1F7D09F3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90" w:type="dxa"/>
          </w:tcPr>
          <w:p w14:paraId="3A387F94" w14:textId="1ABBB3CE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890" w:type="dxa"/>
          </w:tcPr>
          <w:p w14:paraId="24832895" w14:textId="6F7660E2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– 2.43</w:t>
            </w:r>
          </w:p>
        </w:tc>
      </w:tr>
      <w:tr w:rsidR="001461FC" w:rsidRPr="00151D11" w14:paraId="0EBAB328" w14:textId="77777777" w:rsidTr="00302747">
        <w:tc>
          <w:tcPr>
            <w:tcW w:w="13855" w:type="dxa"/>
            <w:gridSpan w:val="10"/>
          </w:tcPr>
          <w:p w14:paraId="067D4487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1461FC" w:rsidRPr="00151D11" w14:paraId="13921B71" w14:textId="77777777" w:rsidTr="00302747">
        <w:tc>
          <w:tcPr>
            <w:tcW w:w="1583" w:type="dxa"/>
          </w:tcPr>
          <w:p w14:paraId="2B77BD48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2BA52C07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7A96DD35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08B14433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1461FC" w:rsidRPr="00151D11" w14:paraId="02B781DB" w14:textId="77777777" w:rsidTr="00302747">
        <w:tc>
          <w:tcPr>
            <w:tcW w:w="1583" w:type="dxa"/>
          </w:tcPr>
          <w:p w14:paraId="67337964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3CC4EC23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9A3C963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4B71D087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6859A4A8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520EA42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16BC9EA6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5D1F1368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C38531A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7D8C983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1461FC" w:rsidRPr="00151D11" w14:paraId="25338F66" w14:textId="77777777" w:rsidTr="00302747">
        <w:tc>
          <w:tcPr>
            <w:tcW w:w="1583" w:type="dxa"/>
          </w:tcPr>
          <w:p w14:paraId="54FD6B2D" w14:textId="77777777" w:rsidR="001461FC" w:rsidRPr="00151D11" w:rsidRDefault="001461F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1905752B" w14:textId="2237B631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114" w:type="dxa"/>
          </w:tcPr>
          <w:p w14:paraId="016CB89C" w14:textId="0527DCD5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652" w:type="dxa"/>
          </w:tcPr>
          <w:p w14:paraId="42F2DECF" w14:textId="5997C138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 – 1.87</w:t>
            </w:r>
          </w:p>
        </w:tc>
        <w:tc>
          <w:tcPr>
            <w:tcW w:w="1170" w:type="dxa"/>
          </w:tcPr>
          <w:p w14:paraId="7A5A967F" w14:textId="370340A5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*</w:t>
            </w:r>
          </w:p>
        </w:tc>
        <w:tc>
          <w:tcPr>
            <w:tcW w:w="1260" w:type="dxa"/>
          </w:tcPr>
          <w:p w14:paraId="004C6FA4" w14:textId="6DAEEC38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800" w:type="dxa"/>
          </w:tcPr>
          <w:p w14:paraId="0F639077" w14:textId="696721F6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– 2.23</w:t>
            </w:r>
          </w:p>
        </w:tc>
        <w:tc>
          <w:tcPr>
            <w:tcW w:w="1080" w:type="dxa"/>
          </w:tcPr>
          <w:p w14:paraId="79A9ED4F" w14:textId="175B9556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*</w:t>
            </w:r>
          </w:p>
        </w:tc>
        <w:tc>
          <w:tcPr>
            <w:tcW w:w="990" w:type="dxa"/>
          </w:tcPr>
          <w:p w14:paraId="0701F43C" w14:textId="57F7FAC4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1890" w:type="dxa"/>
          </w:tcPr>
          <w:p w14:paraId="71034323" w14:textId="5DCD1C97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– 2.28</w:t>
            </w:r>
          </w:p>
        </w:tc>
      </w:tr>
      <w:tr w:rsidR="00167BA8" w:rsidRPr="00151D11" w14:paraId="4ACADCDD" w14:textId="77777777" w:rsidTr="00302747">
        <w:tc>
          <w:tcPr>
            <w:tcW w:w="1583" w:type="dxa"/>
          </w:tcPr>
          <w:p w14:paraId="4611154B" w14:textId="57CE6B08" w:rsidR="00167BA8" w:rsidRPr="00151D11" w:rsidRDefault="00167BA8" w:rsidP="00167B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appendicular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186AC4E7" w14:textId="55F57CAE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&lt;0.01*</w:t>
            </w:r>
          </w:p>
        </w:tc>
        <w:tc>
          <w:tcPr>
            <w:tcW w:w="1114" w:type="dxa"/>
          </w:tcPr>
          <w:p w14:paraId="53107F8C" w14:textId="56B6BA7A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652" w:type="dxa"/>
          </w:tcPr>
          <w:p w14:paraId="3AFA0F74" w14:textId="1B268C21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 – 0.79</w:t>
            </w:r>
          </w:p>
        </w:tc>
        <w:tc>
          <w:tcPr>
            <w:tcW w:w="1170" w:type="dxa"/>
          </w:tcPr>
          <w:p w14:paraId="262F96B4" w14:textId="2398D820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260" w:type="dxa"/>
          </w:tcPr>
          <w:p w14:paraId="0AB54EC3" w14:textId="4D21CA2B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800" w:type="dxa"/>
          </w:tcPr>
          <w:p w14:paraId="689B3A5F" w14:textId="0DE4CDCB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– 2.03</w:t>
            </w:r>
          </w:p>
        </w:tc>
        <w:tc>
          <w:tcPr>
            <w:tcW w:w="1080" w:type="dxa"/>
          </w:tcPr>
          <w:p w14:paraId="261B3CCF" w14:textId="3D35584A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990" w:type="dxa"/>
          </w:tcPr>
          <w:p w14:paraId="7DF8930F" w14:textId="0FCD1EA0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890" w:type="dxa"/>
          </w:tcPr>
          <w:p w14:paraId="442E99B0" w14:textId="4D7CF5CE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– 2.02</w:t>
            </w:r>
          </w:p>
        </w:tc>
      </w:tr>
      <w:tr w:rsidR="001461FC" w:rsidRPr="00151D11" w14:paraId="6EE89590" w14:textId="77777777" w:rsidTr="00302747">
        <w:tc>
          <w:tcPr>
            <w:tcW w:w="13855" w:type="dxa"/>
            <w:gridSpan w:val="10"/>
          </w:tcPr>
          <w:p w14:paraId="6387E1A6" w14:textId="46FE6C8A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group interaction w </w:t>
            </w:r>
            <w:r w:rsidR="002749D8">
              <w:rPr>
                <w:rFonts w:ascii="Times New Roman" w:hAnsi="Times New Roman" w:cs="Times New Roman"/>
                <w:b/>
                <w:bCs/>
                <w:lang w:val="en-US"/>
              </w:rPr>
              <w:t>normal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osterone</w:t>
            </w:r>
          </w:p>
        </w:tc>
      </w:tr>
      <w:tr w:rsidR="001461FC" w:rsidRPr="00151D11" w14:paraId="62ABF42A" w14:textId="77777777" w:rsidTr="00302747">
        <w:tc>
          <w:tcPr>
            <w:tcW w:w="1583" w:type="dxa"/>
          </w:tcPr>
          <w:p w14:paraId="6BBEA39B" w14:textId="77777777" w:rsidR="001461FC" w:rsidRPr="00151D11" w:rsidRDefault="001461F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0B97598A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852A9B9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2645E697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1461FC" w:rsidRPr="00151D11" w14:paraId="39D3CADA" w14:textId="77777777" w:rsidTr="00302747">
        <w:tc>
          <w:tcPr>
            <w:tcW w:w="1583" w:type="dxa"/>
          </w:tcPr>
          <w:p w14:paraId="79C2C9C5" w14:textId="77777777" w:rsidR="001461FC" w:rsidRPr="00151D11" w:rsidRDefault="001461F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0C37497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255C9F98" w14:textId="73A1548F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6D6362C8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18D18753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39412796" w14:textId="002926B2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13987452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5AB3248F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258E79B0" w14:textId="42CA7155" w:rsidR="001461FC" w:rsidRPr="00151D11" w:rsidRDefault="00C24C75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5DF1274" w14:textId="77777777" w:rsidR="001461FC" w:rsidRPr="00151D11" w:rsidRDefault="001461F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D2A60" w:rsidRPr="00151D11" w14:paraId="1C078698" w14:textId="77777777" w:rsidTr="00302747">
        <w:tc>
          <w:tcPr>
            <w:tcW w:w="1583" w:type="dxa"/>
          </w:tcPr>
          <w:p w14:paraId="0D19D774" w14:textId="77777777" w:rsidR="004D2A60" w:rsidRPr="00151D11" w:rsidRDefault="004D2A60" w:rsidP="004D2A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336B30D8" w14:textId="4088E652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114" w:type="dxa"/>
          </w:tcPr>
          <w:p w14:paraId="323D8EAF" w14:textId="0320244D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652" w:type="dxa"/>
          </w:tcPr>
          <w:p w14:paraId="7E979C99" w14:textId="43FF21C9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– 1.12</w:t>
            </w:r>
          </w:p>
        </w:tc>
        <w:tc>
          <w:tcPr>
            <w:tcW w:w="1170" w:type="dxa"/>
          </w:tcPr>
          <w:p w14:paraId="195F8F4C" w14:textId="3118B3D1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260" w:type="dxa"/>
          </w:tcPr>
          <w:p w14:paraId="020917E0" w14:textId="4CC3EE71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800" w:type="dxa"/>
          </w:tcPr>
          <w:p w14:paraId="31E5A7DF" w14:textId="7E62AA54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– 1.49</w:t>
            </w:r>
          </w:p>
        </w:tc>
        <w:tc>
          <w:tcPr>
            <w:tcW w:w="1080" w:type="dxa"/>
          </w:tcPr>
          <w:p w14:paraId="5265D208" w14:textId="7CDF9199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27375A58" w14:textId="27E183C8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890" w:type="dxa"/>
          </w:tcPr>
          <w:p w14:paraId="1191A8DB" w14:textId="4D0020E7" w:rsidR="004D2A60" w:rsidRPr="00151D11" w:rsidRDefault="004D2A60" w:rsidP="004D2A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– 1.50</w:t>
            </w:r>
          </w:p>
        </w:tc>
      </w:tr>
      <w:tr w:rsidR="00167BA8" w:rsidRPr="00151D11" w14:paraId="170C7F5F" w14:textId="77777777" w:rsidTr="00302747">
        <w:tc>
          <w:tcPr>
            <w:tcW w:w="1583" w:type="dxa"/>
          </w:tcPr>
          <w:p w14:paraId="67C32F10" w14:textId="4D0D6E3B" w:rsidR="00167BA8" w:rsidRPr="00151D11" w:rsidRDefault="00167BA8" w:rsidP="00167B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45F15B58" w14:textId="6CD89117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574A1356" w14:textId="5F1B035B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652" w:type="dxa"/>
          </w:tcPr>
          <w:p w14:paraId="4FD4B850" w14:textId="73307D53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– 0.84</w:t>
            </w:r>
          </w:p>
        </w:tc>
        <w:tc>
          <w:tcPr>
            <w:tcW w:w="1170" w:type="dxa"/>
          </w:tcPr>
          <w:p w14:paraId="2EAFA862" w14:textId="3546554D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60" w:type="dxa"/>
          </w:tcPr>
          <w:p w14:paraId="23DB90D8" w14:textId="58CF6BF0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800" w:type="dxa"/>
          </w:tcPr>
          <w:p w14:paraId="39506EC2" w14:textId="2A3EA897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– 1.53</w:t>
            </w:r>
          </w:p>
        </w:tc>
        <w:tc>
          <w:tcPr>
            <w:tcW w:w="1080" w:type="dxa"/>
          </w:tcPr>
          <w:p w14:paraId="5DB5DC78" w14:textId="2A43E053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0" w:type="dxa"/>
          </w:tcPr>
          <w:p w14:paraId="24D7D930" w14:textId="498F0E77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90" w:type="dxa"/>
          </w:tcPr>
          <w:p w14:paraId="07B3C801" w14:textId="020DEE12" w:rsidR="00167BA8" w:rsidRPr="00151D11" w:rsidRDefault="00167BA8" w:rsidP="00167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– 1.53</w:t>
            </w:r>
          </w:p>
        </w:tc>
      </w:tr>
    </w:tbl>
    <w:p w14:paraId="41993DA7" w14:textId="77777777" w:rsidR="005023B5" w:rsidRPr="00837C05" w:rsidRDefault="005023B5" w:rsidP="005023B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37C05">
        <w:rPr>
          <w:rFonts w:ascii="Times New Roman" w:hAnsi="Times New Roman" w:cs="Times New Roman"/>
          <w:sz w:val="18"/>
          <w:szCs w:val="18"/>
          <w:lang w:val="en-US"/>
        </w:rPr>
        <w:t>*Indicates significance.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>: adjusted for age, body mass index, race, and education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: adjusted for 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 and arthritis, cancer, and diabetes</w:t>
      </w:r>
    </w:p>
    <w:p w14:paraId="05D7934B" w14:textId="77777777" w:rsidR="001461FC" w:rsidRPr="006F32C4" w:rsidRDefault="001461FC" w:rsidP="001461FC">
      <w:pPr>
        <w:rPr>
          <w:lang w:val="en-US"/>
        </w:rPr>
      </w:pPr>
    </w:p>
    <w:p w14:paraId="00911F88" w14:textId="216CD538" w:rsidR="00E600B9" w:rsidRPr="001461FC" w:rsidRDefault="00E600B9">
      <w:pPr>
        <w:rPr>
          <w:lang w:val="en-US"/>
        </w:rPr>
      </w:pPr>
    </w:p>
    <w:sectPr w:rsidR="00E600B9" w:rsidRPr="001461FC" w:rsidSect="001461F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FC"/>
    <w:rsid w:val="000445C2"/>
    <w:rsid w:val="001461FC"/>
    <w:rsid w:val="00167BA8"/>
    <w:rsid w:val="002749D8"/>
    <w:rsid w:val="003D4A96"/>
    <w:rsid w:val="004D2A60"/>
    <w:rsid w:val="004F5BE7"/>
    <w:rsid w:val="005023B5"/>
    <w:rsid w:val="005D1BC4"/>
    <w:rsid w:val="006B3D91"/>
    <w:rsid w:val="009F1031"/>
    <w:rsid w:val="00AD0C2A"/>
    <w:rsid w:val="00C24C75"/>
    <w:rsid w:val="00C53910"/>
    <w:rsid w:val="00C64DAE"/>
    <w:rsid w:val="00D435EF"/>
    <w:rsid w:val="00E04D7B"/>
    <w:rsid w:val="00E1691A"/>
    <w:rsid w:val="00E600B9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C1E8"/>
  <w15:chartTrackingRefBased/>
  <w15:docId w15:val="{13F190CF-D652-4AAC-B34B-FA543F86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1FC"/>
  </w:style>
  <w:style w:type="paragraph" w:styleId="Heading1">
    <w:name w:val="heading 1"/>
    <w:basedOn w:val="Normal"/>
    <w:next w:val="Normal"/>
    <w:link w:val="Heading1Char"/>
    <w:uiPriority w:val="9"/>
    <w:qFormat/>
    <w:rsid w:val="00146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1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1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1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1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1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1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1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1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1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1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1</cp:revision>
  <dcterms:created xsi:type="dcterms:W3CDTF">2025-06-07T17:50:00Z</dcterms:created>
  <dcterms:modified xsi:type="dcterms:W3CDTF">2026-01-07T08:15:00Z</dcterms:modified>
</cp:coreProperties>
</file>